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DAB" w:rsidRPr="005B04E0" w:rsidRDefault="009E7DAB" w:rsidP="009E7DAB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5B04E0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Supplementary </w:t>
      </w: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 xml:space="preserve">Figure </w:t>
      </w:r>
      <w:r w:rsidRPr="005B04E0">
        <w:rPr>
          <w:rFonts w:ascii="Arial" w:hAnsi="Arial" w:cs="Arial" w:hint="eastAsia"/>
          <w:b/>
          <w:color w:val="000000" w:themeColor="text1"/>
          <w:sz w:val="24"/>
          <w:szCs w:val="24"/>
        </w:rPr>
        <w:t>L</w:t>
      </w: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>egends</w:t>
      </w:r>
    </w:p>
    <w:p w:rsidR="009E7DAB" w:rsidRPr="005B04E0" w:rsidRDefault="009E7DAB" w:rsidP="009E7DAB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. </w:t>
      </w:r>
      <w:r w:rsidRPr="005B04E0">
        <w:rPr>
          <w:rFonts w:ascii="Arial" w:hAnsi="Arial" w:cs="Arial" w:hint="eastAsia"/>
          <w:b/>
          <w:color w:val="000000" w:themeColor="text1"/>
          <w:sz w:val="24"/>
          <w:szCs w:val="24"/>
        </w:rPr>
        <w:t>1</w:t>
      </w: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="00E46FF3">
        <w:rPr>
          <w:rFonts w:ascii="Arial" w:hAnsi="Arial" w:cs="Arial"/>
          <w:b/>
          <w:color w:val="000000" w:themeColor="text1"/>
          <w:sz w:val="24"/>
          <w:szCs w:val="24"/>
        </w:rPr>
        <w:t xml:space="preserve">A,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Expression pattern of TIMP3 and IL-32 in several organisms of IL-32</w:t>
      </w:r>
      <w:r w:rsidRPr="00832E12">
        <w:rPr>
          <w:rFonts w:ascii="Symbol" w:hAnsi="Symbol" w:cs="Arial"/>
          <w:color w:val="000000" w:themeColor="text1"/>
          <w:sz w:val="24"/>
          <w:szCs w:val="24"/>
        </w:rPr>
        <w:t>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Tg mice</w:t>
      </w:r>
      <w:r w:rsidRPr="00832E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determined by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Western blotting. </w:t>
      </w:r>
      <w:r w:rsidRPr="008964AC">
        <w:rPr>
          <w:rFonts w:ascii="Arial" w:hAnsi="Arial" w:cs="Arial"/>
          <w:color w:val="000000" w:themeColor="text1"/>
          <w:sz w:val="24"/>
          <w:szCs w:val="24"/>
        </w:rPr>
        <w:t>Each band is representative for three experiments.</w:t>
      </w:r>
      <w:r w:rsidR="00E46F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46FF3" w:rsidRPr="00E46FF3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="00E46FF3">
        <w:rPr>
          <w:rFonts w:ascii="Arial" w:hAnsi="Arial" w:cs="Arial"/>
          <w:color w:val="000000" w:themeColor="text1"/>
          <w:sz w:val="24"/>
          <w:szCs w:val="24"/>
        </w:rPr>
        <w:t>, Cytokines level was measured in the tumor tissues (three tissues/group)</w:t>
      </w:r>
    </w:p>
    <w:p w:rsidR="009E7DAB" w:rsidRPr="005B04E0" w:rsidRDefault="009E7DAB" w:rsidP="009E7DA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. </w:t>
      </w:r>
      <w:r w:rsidRPr="005B04E0">
        <w:rPr>
          <w:rFonts w:ascii="Arial" w:hAnsi="Arial" w:cs="Arial" w:hint="eastAsia"/>
          <w:b/>
          <w:color w:val="000000" w:themeColor="text1"/>
          <w:sz w:val="24"/>
          <w:szCs w:val="24"/>
        </w:rPr>
        <w:t>2</w:t>
      </w: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Effect of IL-32</w:t>
      </w:r>
      <w:r w:rsidRPr="005B04E0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 on the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promoter methylation of TIMP-3 in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other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 cancer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cell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line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>s.</w:t>
      </w:r>
      <w:r w:rsidRPr="005B04E0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C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ancer cells were transfected with pcDNA or IL-32</w:t>
      </w:r>
      <w:r w:rsidRPr="005B04E0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 plasmid for 24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hr. TIMP-3 promoter methylation levels were determined by quantitative methylation-specific PCR by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qPCR (</w:t>
      </w:r>
      <w:r w:rsidRPr="00BA1B0B"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) and PCR (</w:t>
      </w:r>
      <w:r w:rsidRPr="00BA1B0B">
        <w:rPr>
          <w:rFonts w:ascii="Arial" w:hAnsi="Arial" w:cs="Arial" w:hint="eastAsia"/>
          <w:b/>
          <w:color w:val="000000" w:themeColor="text1"/>
          <w:sz w:val="24"/>
          <w:szCs w:val="24"/>
        </w:rPr>
        <w:t>B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) by using the specified primers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. </w:t>
      </w:r>
    </w:p>
    <w:p w:rsidR="005019A8" w:rsidRPr="005B04E0" w:rsidRDefault="009E7DAB" w:rsidP="005019A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3</w:t>
      </w:r>
      <w:r w:rsidRPr="005B04E0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BA1B0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A1B0B"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,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Effect of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other types of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IL-32 on the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promoter methylation of TIMP-3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.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Lung cancer cells were transfected with IL-32</w:t>
      </w:r>
      <w:r w:rsidRPr="005B04E0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or L-32</w:t>
      </w:r>
      <w:r w:rsidRPr="005B04E0">
        <w:rPr>
          <w:rFonts w:ascii="Symbol" w:hAnsi="Symbol" w:cs="Arial"/>
          <w:color w:val="000000" w:themeColor="text1"/>
          <w:sz w:val="24"/>
          <w:szCs w:val="24"/>
        </w:rPr>
        <w:t>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for 24 hr. TIMP-3 promoter methylation levels were determined by quantitative methylation-specific PCR 3 methylation by qPCR.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B</w:t>
      </w:r>
      <w:r w:rsidRPr="005B04E0">
        <w:rPr>
          <w:rFonts w:ascii="Arial" w:hAnsi="Arial" w:cs="Arial" w:hint="eastAsia"/>
          <w:b/>
          <w:color w:val="000000" w:themeColor="text1"/>
          <w:sz w:val="24"/>
          <w:szCs w:val="24"/>
        </w:rPr>
        <w:t>,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Effect of IL-32</w:t>
      </w:r>
      <w:r w:rsidRPr="00BA1B0B">
        <w:rPr>
          <w:rFonts w:ascii="Symbol" w:hAnsi="Symbol" w:cs="Arial"/>
          <w:color w:val="000000" w:themeColor="text1"/>
          <w:sz w:val="24"/>
          <w:szCs w:val="24"/>
        </w:rPr>
        <w:t>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on other genes methylation. 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>Lung cancer cells were transfected with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IL-32</w:t>
      </w:r>
      <w:r w:rsidRPr="00B714C6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for 24 hr, and promoter methylation of other genes including E-cadherin, CDO1</w:t>
      </w:r>
      <w:r w:rsidR="00617653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>TERT</w:t>
      </w:r>
      <w:r w:rsidR="00617653">
        <w:rPr>
          <w:rFonts w:ascii="Arial" w:hAnsi="Arial" w:cs="Arial"/>
          <w:color w:val="000000" w:themeColor="text1"/>
          <w:sz w:val="24"/>
          <w:szCs w:val="24"/>
        </w:rPr>
        <w:t xml:space="preserve"> and p16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was</w:t>
      </w:r>
      <w:r w:rsidRPr="005B04E0">
        <w:rPr>
          <w:rFonts w:ascii="Arial" w:hAnsi="Arial" w:cs="Arial"/>
          <w:color w:val="000000" w:themeColor="text1"/>
          <w:sz w:val="24"/>
          <w:szCs w:val="24"/>
        </w:rPr>
        <w:t xml:space="preserve"> determined by quantitative methylation-specific PCR 3 methylation by qPCR</w:t>
      </w:r>
      <w:r w:rsidRPr="005B04E0">
        <w:rPr>
          <w:rFonts w:ascii="Arial" w:hAnsi="Arial" w:cs="Arial" w:hint="eastAsia"/>
          <w:color w:val="000000" w:themeColor="text1"/>
          <w:sz w:val="24"/>
          <w:szCs w:val="24"/>
        </w:rPr>
        <w:t>.</w:t>
      </w:r>
      <w:r w:rsidR="0099155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91557" w:rsidRPr="00991557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="00991557">
        <w:rPr>
          <w:rFonts w:ascii="Arial" w:hAnsi="Arial" w:cs="Arial"/>
          <w:color w:val="000000" w:themeColor="text1"/>
          <w:sz w:val="24"/>
          <w:szCs w:val="24"/>
        </w:rPr>
        <w:t xml:space="preserve">. Effect of </w:t>
      </w:r>
      <w:r w:rsidR="00991557">
        <w:rPr>
          <w:rFonts w:ascii="Arial" w:hAnsi="Arial" w:cs="Arial" w:hint="eastAsia"/>
          <w:color w:val="000000" w:themeColor="text1"/>
          <w:sz w:val="24"/>
          <w:szCs w:val="24"/>
        </w:rPr>
        <w:t xml:space="preserve">Effect of 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 xml:space="preserve">siRNA </w:t>
      </w:r>
      <w:r w:rsidR="00991557">
        <w:rPr>
          <w:rFonts w:ascii="Arial" w:hAnsi="Arial" w:cs="Arial" w:hint="eastAsia"/>
          <w:color w:val="000000" w:themeColor="text1"/>
          <w:sz w:val="24"/>
          <w:szCs w:val="24"/>
        </w:rPr>
        <w:t>IL-32</w:t>
      </w:r>
      <w:r w:rsidR="00991557" w:rsidRPr="00BA1B0B">
        <w:rPr>
          <w:rFonts w:ascii="Symbol" w:hAnsi="Symbol" w:cs="Arial"/>
          <w:color w:val="000000" w:themeColor="text1"/>
          <w:sz w:val="24"/>
          <w:szCs w:val="24"/>
        </w:rPr>
        <w:t></w:t>
      </w:r>
      <w:r w:rsidR="00991557">
        <w:rPr>
          <w:rFonts w:ascii="Arial" w:hAnsi="Arial" w:cs="Arial" w:hint="eastAsia"/>
          <w:color w:val="000000" w:themeColor="text1"/>
          <w:sz w:val="24"/>
          <w:szCs w:val="24"/>
        </w:rPr>
        <w:t xml:space="preserve"> on 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>TIMP3</w:t>
      </w:r>
      <w:r w:rsidR="00991557">
        <w:rPr>
          <w:rFonts w:ascii="Arial" w:hAnsi="Arial" w:cs="Arial" w:hint="eastAsia"/>
          <w:color w:val="000000" w:themeColor="text1"/>
          <w:sz w:val="24"/>
          <w:szCs w:val="24"/>
        </w:rPr>
        <w:t xml:space="preserve"> methylation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 xml:space="preserve"> and and expression</w:t>
      </w:r>
      <w:r w:rsidR="00991557">
        <w:rPr>
          <w:rFonts w:ascii="Arial" w:hAnsi="Arial" w:cs="Arial" w:hint="eastAsia"/>
          <w:color w:val="000000" w:themeColor="text1"/>
          <w:sz w:val="24"/>
          <w:szCs w:val="24"/>
        </w:rPr>
        <w:t xml:space="preserve">. </w:t>
      </w:r>
      <w:r w:rsidR="00991557" w:rsidRPr="005B04E0">
        <w:rPr>
          <w:rFonts w:ascii="Arial" w:hAnsi="Arial" w:cs="Arial"/>
          <w:color w:val="000000" w:themeColor="text1"/>
          <w:sz w:val="24"/>
          <w:szCs w:val="24"/>
        </w:rPr>
        <w:t xml:space="preserve">Lung cancer cell 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 xml:space="preserve">(A549) </w:t>
      </w:r>
      <w:r w:rsidR="00991557" w:rsidRPr="005B04E0">
        <w:rPr>
          <w:rFonts w:ascii="Arial" w:hAnsi="Arial" w:cs="Arial"/>
          <w:color w:val="000000" w:themeColor="text1"/>
          <w:sz w:val="24"/>
          <w:szCs w:val="24"/>
        </w:rPr>
        <w:t>w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>as</w:t>
      </w:r>
      <w:r w:rsidR="00991557" w:rsidRPr="005B04E0">
        <w:rPr>
          <w:rFonts w:ascii="Arial" w:hAnsi="Arial" w:cs="Arial"/>
          <w:color w:val="000000" w:themeColor="text1"/>
          <w:sz w:val="24"/>
          <w:szCs w:val="24"/>
        </w:rPr>
        <w:t xml:space="preserve"> transfected with</w:t>
      </w:r>
      <w:r w:rsidR="00991557"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IL-32</w:t>
      </w:r>
      <w:r w:rsidR="00991557" w:rsidRPr="00B714C6">
        <w:rPr>
          <w:rFonts w:ascii="Symbol" w:hAnsi="Symbol" w:cs="Arial"/>
          <w:color w:val="000000" w:themeColor="text1"/>
          <w:sz w:val="24"/>
          <w:szCs w:val="24"/>
        </w:rPr>
        <w:t></w:t>
      </w:r>
      <w:r w:rsidR="00991557" w:rsidRPr="005B04E0">
        <w:rPr>
          <w:rFonts w:ascii="Arial" w:hAnsi="Arial" w:cs="Arial" w:hint="eastAsia"/>
          <w:color w:val="000000" w:themeColor="text1"/>
          <w:sz w:val="24"/>
          <w:szCs w:val="24"/>
        </w:rPr>
        <w:t xml:space="preserve"> for 24 hr, and 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 xml:space="preserve">then 24 hr after the cells were transfected again with siRNA. TIMP3 </w:t>
      </w:r>
      <w:r w:rsidR="00991557" w:rsidRPr="005B04E0">
        <w:rPr>
          <w:rFonts w:ascii="Arial" w:hAnsi="Arial" w:cs="Arial" w:hint="eastAsia"/>
          <w:color w:val="000000" w:themeColor="text1"/>
          <w:sz w:val="24"/>
          <w:szCs w:val="24"/>
        </w:rPr>
        <w:t>methylation was</w:t>
      </w:r>
      <w:r w:rsidR="00991557" w:rsidRPr="005B04E0">
        <w:rPr>
          <w:rFonts w:ascii="Arial" w:hAnsi="Arial" w:cs="Arial"/>
          <w:color w:val="000000" w:themeColor="text1"/>
          <w:sz w:val="24"/>
          <w:szCs w:val="24"/>
        </w:rPr>
        <w:t xml:space="preserve"> determined by quantitative methylation-specific PCR 3</w:t>
      </w:r>
      <w:r w:rsidR="005019A8">
        <w:rPr>
          <w:rFonts w:ascii="Arial" w:hAnsi="Arial" w:cs="Arial"/>
          <w:color w:val="000000" w:themeColor="text1"/>
          <w:sz w:val="24"/>
          <w:szCs w:val="24"/>
        </w:rPr>
        <w:t>, and the expression was determined by Western blotting.</w:t>
      </w:r>
      <w:r w:rsidR="005019A8" w:rsidRPr="005019A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019A8" w:rsidRPr="008964AC">
        <w:rPr>
          <w:rFonts w:ascii="Arial" w:hAnsi="Arial" w:cs="Arial"/>
          <w:color w:val="000000" w:themeColor="text1"/>
          <w:sz w:val="24"/>
          <w:szCs w:val="24"/>
        </w:rPr>
        <w:t>Each band is representative for three experiments.</w:t>
      </w:r>
    </w:p>
    <w:p w:rsidR="00DC4381" w:rsidRPr="009E7DAB" w:rsidRDefault="00DC4381" w:rsidP="008964AC">
      <w:pPr>
        <w:spacing w:line="480" w:lineRule="auto"/>
        <w:rPr>
          <w:rFonts w:ascii="Arial" w:hAnsi="Arial" w:cs="Arial" w:hint="eastAsia"/>
          <w:color w:val="000000" w:themeColor="text1"/>
          <w:sz w:val="24"/>
          <w:szCs w:val="24"/>
        </w:rPr>
      </w:pPr>
      <w:bookmarkStart w:id="0" w:name="_GoBack"/>
      <w:bookmarkEnd w:id="0"/>
    </w:p>
    <w:sectPr w:rsidR="00DC4381" w:rsidRPr="009E7DAB" w:rsidSect="003840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3A5B" w:rsidRDefault="00673A5B" w:rsidP="00DA2D96">
      <w:pPr>
        <w:spacing w:after="0" w:line="240" w:lineRule="auto"/>
      </w:pPr>
      <w:r>
        <w:separator/>
      </w:r>
    </w:p>
  </w:endnote>
  <w:endnote w:type="continuationSeparator" w:id="0">
    <w:p w:rsidR="00673A5B" w:rsidRDefault="00673A5B" w:rsidP="00DA2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3A5B" w:rsidRDefault="00673A5B" w:rsidP="00DA2D96">
      <w:pPr>
        <w:spacing w:after="0" w:line="240" w:lineRule="auto"/>
      </w:pPr>
      <w:r>
        <w:separator/>
      </w:r>
    </w:p>
  </w:footnote>
  <w:footnote w:type="continuationSeparator" w:id="0">
    <w:p w:rsidR="00673A5B" w:rsidRDefault="00673A5B" w:rsidP="00DA2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Molecular Canc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xzarzpc9wt0pe2pafvxzeyervsff2xpwxa&quot;&gt;My EndNote Library&lt;record-ids&gt;&lt;item&gt;3&lt;/item&gt;&lt;item&gt;6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00B879EE"/>
    <w:rsid w:val="000011E8"/>
    <w:rsid w:val="00003370"/>
    <w:rsid w:val="00005619"/>
    <w:rsid w:val="000064E8"/>
    <w:rsid w:val="00014385"/>
    <w:rsid w:val="00023113"/>
    <w:rsid w:val="0003092C"/>
    <w:rsid w:val="00035CE8"/>
    <w:rsid w:val="00041516"/>
    <w:rsid w:val="00042BA3"/>
    <w:rsid w:val="000478FA"/>
    <w:rsid w:val="00052B6B"/>
    <w:rsid w:val="00053A55"/>
    <w:rsid w:val="00054E9A"/>
    <w:rsid w:val="00055F04"/>
    <w:rsid w:val="00055FFE"/>
    <w:rsid w:val="000575BC"/>
    <w:rsid w:val="00062604"/>
    <w:rsid w:val="00065BD1"/>
    <w:rsid w:val="00066D8B"/>
    <w:rsid w:val="0006758C"/>
    <w:rsid w:val="00072D39"/>
    <w:rsid w:val="00073C5C"/>
    <w:rsid w:val="00075A97"/>
    <w:rsid w:val="00081E26"/>
    <w:rsid w:val="00083702"/>
    <w:rsid w:val="0008600E"/>
    <w:rsid w:val="0008695E"/>
    <w:rsid w:val="00092201"/>
    <w:rsid w:val="000958F9"/>
    <w:rsid w:val="000A009E"/>
    <w:rsid w:val="000A7D93"/>
    <w:rsid w:val="000B2102"/>
    <w:rsid w:val="000B673F"/>
    <w:rsid w:val="000C02F2"/>
    <w:rsid w:val="000C2167"/>
    <w:rsid w:val="000C7590"/>
    <w:rsid w:val="000D457E"/>
    <w:rsid w:val="000D637F"/>
    <w:rsid w:val="000E0D64"/>
    <w:rsid w:val="000E0F79"/>
    <w:rsid w:val="000E254F"/>
    <w:rsid w:val="000E5719"/>
    <w:rsid w:val="000E5738"/>
    <w:rsid w:val="000F0D6F"/>
    <w:rsid w:val="00100184"/>
    <w:rsid w:val="001019A8"/>
    <w:rsid w:val="00111321"/>
    <w:rsid w:val="00112B1F"/>
    <w:rsid w:val="00116D3C"/>
    <w:rsid w:val="00126E1C"/>
    <w:rsid w:val="00127484"/>
    <w:rsid w:val="0013383D"/>
    <w:rsid w:val="00134636"/>
    <w:rsid w:val="00137CE1"/>
    <w:rsid w:val="00141A7E"/>
    <w:rsid w:val="001450AF"/>
    <w:rsid w:val="00147831"/>
    <w:rsid w:val="00151BD6"/>
    <w:rsid w:val="0015248B"/>
    <w:rsid w:val="001573F7"/>
    <w:rsid w:val="00157E19"/>
    <w:rsid w:val="00160966"/>
    <w:rsid w:val="0016113E"/>
    <w:rsid w:val="001661DE"/>
    <w:rsid w:val="0017330D"/>
    <w:rsid w:val="00181363"/>
    <w:rsid w:val="00182288"/>
    <w:rsid w:val="00184F5F"/>
    <w:rsid w:val="00195CFA"/>
    <w:rsid w:val="0019696B"/>
    <w:rsid w:val="001A1378"/>
    <w:rsid w:val="001A75A2"/>
    <w:rsid w:val="001A7797"/>
    <w:rsid w:val="001B29BD"/>
    <w:rsid w:val="001B45B2"/>
    <w:rsid w:val="001B5054"/>
    <w:rsid w:val="001B51E3"/>
    <w:rsid w:val="001B6AD6"/>
    <w:rsid w:val="001C163C"/>
    <w:rsid w:val="001C61F4"/>
    <w:rsid w:val="001D3076"/>
    <w:rsid w:val="001D7162"/>
    <w:rsid w:val="001E3BB9"/>
    <w:rsid w:val="001F3332"/>
    <w:rsid w:val="001F33BF"/>
    <w:rsid w:val="001F75F8"/>
    <w:rsid w:val="001F7AF7"/>
    <w:rsid w:val="00201BA4"/>
    <w:rsid w:val="002035E7"/>
    <w:rsid w:val="00205A64"/>
    <w:rsid w:val="00211ED4"/>
    <w:rsid w:val="00217441"/>
    <w:rsid w:val="00222BED"/>
    <w:rsid w:val="00223AD6"/>
    <w:rsid w:val="00233205"/>
    <w:rsid w:val="00235976"/>
    <w:rsid w:val="00236FED"/>
    <w:rsid w:val="00237740"/>
    <w:rsid w:val="00241841"/>
    <w:rsid w:val="002434BF"/>
    <w:rsid w:val="00247008"/>
    <w:rsid w:val="0025110D"/>
    <w:rsid w:val="00254D42"/>
    <w:rsid w:val="002563E5"/>
    <w:rsid w:val="00260273"/>
    <w:rsid w:val="002667E8"/>
    <w:rsid w:val="00276118"/>
    <w:rsid w:val="00277A14"/>
    <w:rsid w:val="00281AC9"/>
    <w:rsid w:val="00282978"/>
    <w:rsid w:val="00285E3B"/>
    <w:rsid w:val="00291FA8"/>
    <w:rsid w:val="0029786C"/>
    <w:rsid w:val="002978DE"/>
    <w:rsid w:val="002A44D1"/>
    <w:rsid w:val="002A4626"/>
    <w:rsid w:val="002A4EB9"/>
    <w:rsid w:val="002B2132"/>
    <w:rsid w:val="002B70A0"/>
    <w:rsid w:val="002B7B0D"/>
    <w:rsid w:val="002C2D65"/>
    <w:rsid w:val="002C6629"/>
    <w:rsid w:val="002D22C5"/>
    <w:rsid w:val="002D2E90"/>
    <w:rsid w:val="002D30D0"/>
    <w:rsid w:val="002D3AA8"/>
    <w:rsid w:val="002E6125"/>
    <w:rsid w:val="002E63C2"/>
    <w:rsid w:val="002E7296"/>
    <w:rsid w:val="002F0401"/>
    <w:rsid w:val="002F2403"/>
    <w:rsid w:val="002F375E"/>
    <w:rsid w:val="002F4AB8"/>
    <w:rsid w:val="002F5336"/>
    <w:rsid w:val="0030140D"/>
    <w:rsid w:val="00301E2B"/>
    <w:rsid w:val="003042BA"/>
    <w:rsid w:val="00304E96"/>
    <w:rsid w:val="00317069"/>
    <w:rsid w:val="00317AB6"/>
    <w:rsid w:val="00321DB2"/>
    <w:rsid w:val="003250EF"/>
    <w:rsid w:val="00325E91"/>
    <w:rsid w:val="00326A48"/>
    <w:rsid w:val="0033664B"/>
    <w:rsid w:val="003368B5"/>
    <w:rsid w:val="00336B0B"/>
    <w:rsid w:val="003372D4"/>
    <w:rsid w:val="003414AC"/>
    <w:rsid w:val="003414C4"/>
    <w:rsid w:val="003425C5"/>
    <w:rsid w:val="003434B5"/>
    <w:rsid w:val="0034544F"/>
    <w:rsid w:val="003465DB"/>
    <w:rsid w:val="00346608"/>
    <w:rsid w:val="003477CB"/>
    <w:rsid w:val="00350EA7"/>
    <w:rsid w:val="003553A4"/>
    <w:rsid w:val="00356969"/>
    <w:rsid w:val="00363FD8"/>
    <w:rsid w:val="003648E9"/>
    <w:rsid w:val="00365529"/>
    <w:rsid w:val="00366EE5"/>
    <w:rsid w:val="00367723"/>
    <w:rsid w:val="00371016"/>
    <w:rsid w:val="003731D6"/>
    <w:rsid w:val="00375D39"/>
    <w:rsid w:val="00375F3C"/>
    <w:rsid w:val="0038022B"/>
    <w:rsid w:val="00383001"/>
    <w:rsid w:val="00384019"/>
    <w:rsid w:val="0038665F"/>
    <w:rsid w:val="00391AA8"/>
    <w:rsid w:val="003A459D"/>
    <w:rsid w:val="003A4DC8"/>
    <w:rsid w:val="003B2051"/>
    <w:rsid w:val="003B5DD1"/>
    <w:rsid w:val="003B6009"/>
    <w:rsid w:val="003B6CB0"/>
    <w:rsid w:val="003C0D8A"/>
    <w:rsid w:val="003C6812"/>
    <w:rsid w:val="003C7515"/>
    <w:rsid w:val="003D0B12"/>
    <w:rsid w:val="003D0C36"/>
    <w:rsid w:val="003D5B28"/>
    <w:rsid w:val="003E25F3"/>
    <w:rsid w:val="003F6F8F"/>
    <w:rsid w:val="00405217"/>
    <w:rsid w:val="00405E76"/>
    <w:rsid w:val="004071FF"/>
    <w:rsid w:val="0041071F"/>
    <w:rsid w:val="0041177F"/>
    <w:rsid w:val="00412C8F"/>
    <w:rsid w:val="004143DB"/>
    <w:rsid w:val="00420696"/>
    <w:rsid w:val="004267ED"/>
    <w:rsid w:val="004267FE"/>
    <w:rsid w:val="00427579"/>
    <w:rsid w:val="00430257"/>
    <w:rsid w:val="00430C47"/>
    <w:rsid w:val="00431D27"/>
    <w:rsid w:val="00433762"/>
    <w:rsid w:val="00437301"/>
    <w:rsid w:val="00440D41"/>
    <w:rsid w:val="004412F5"/>
    <w:rsid w:val="0044162C"/>
    <w:rsid w:val="00442F66"/>
    <w:rsid w:val="004456CB"/>
    <w:rsid w:val="004544D3"/>
    <w:rsid w:val="004551DF"/>
    <w:rsid w:val="004566A3"/>
    <w:rsid w:val="00462697"/>
    <w:rsid w:val="00464ED0"/>
    <w:rsid w:val="00465A7A"/>
    <w:rsid w:val="0047103C"/>
    <w:rsid w:val="004755B0"/>
    <w:rsid w:val="00484C90"/>
    <w:rsid w:val="00484EC8"/>
    <w:rsid w:val="0048669E"/>
    <w:rsid w:val="00490074"/>
    <w:rsid w:val="004940BC"/>
    <w:rsid w:val="00494CF2"/>
    <w:rsid w:val="004A07E8"/>
    <w:rsid w:val="004A2AC6"/>
    <w:rsid w:val="004A5793"/>
    <w:rsid w:val="004A72E5"/>
    <w:rsid w:val="004B0CF0"/>
    <w:rsid w:val="004C212C"/>
    <w:rsid w:val="004D4713"/>
    <w:rsid w:val="004D6467"/>
    <w:rsid w:val="004E1913"/>
    <w:rsid w:val="004E349A"/>
    <w:rsid w:val="004E459E"/>
    <w:rsid w:val="004E49CC"/>
    <w:rsid w:val="004E5B0C"/>
    <w:rsid w:val="004E6E99"/>
    <w:rsid w:val="004F0477"/>
    <w:rsid w:val="004F080A"/>
    <w:rsid w:val="004F0C11"/>
    <w:rsid w:val="004F279F"/>
    <w:rsid w:val="004F4E66"/>
    <w:rsid w:val="004F5BEF"/>
    <w:rsid w:val="004F787F"/>
    <w:rsid w:val="005019A8"/>
    <w:rsid w:val="00502FAC"/>
    <w:rsid w:val="00503530"/>
    <w:rsid w:val="00506699"/>
    <w:rsid w:val="00510C63"/>
    <w:rsid w:val="00510EA9"/>
    <w:rsid w:val="005114B9"/>
    <w:rsid w:val="00512152"/>
    <w:rsid w:val="005153CE"/>
    <w:rsid w:val="0051540E"/>
    <w:rsid w:val="005201DB"/>
    <w:rsid w:val="00520DEC"/>
    <w:rsid w:val="0052231D"/>
    <w:rsid w:val="00522E71"/>
    <w:rsid w:val="0052520F"/>
    <w:rsid w:val="005253F0"/>
    <w:rsid w:val="00526580"/>
    <w:rsid w:val="00526FB2"/>
    <w:rsid w:val="0052774E"/>
    <w:rsid w:val="00527CBF"/>
    <w:rsid w:val="00531A6F"/>
    <w:rsid w:val="00532945"/>
    <w:rsid w:val="00532E50"/>
    <w:rsid w:val="005354F1"/>
    <w:rsid w:val="0054081E"/>
    <w:rsid w:val="0054131B"/>
    <w:rsid w:val="00543842"/>
    <w:rsid w:val="00544218"/>
    <w:rsid w:val="005536CB"/>
    <w:rsid w:val="0055488E"/>
    <w:rsid w:val="00564179"/>
    <w:rsid w:val="00566B87"/>
    <w:rsid w:val="00570450"/>
    <w:rsid w:val="00571445"/>
    <w:rsid w:val="00571B58"/>
    <w:rsid w:val="005725D3"/>
    <w:rsid w:val="005757D6"/>
    <w:rsid w:val="00575815"/>
    <w:rsid w:val="00580C53"/>
    <w:rsid w:val="005848BA"/>
    <w:rsid w:val="00586066"/>
    <w:rsid w:val="00590AB6"/>
    <w:rsid w:val="00591764"/>
    <w:rsid w:val="00594AEC"/>
    <w:rsid w:val="005966DB"/>
    <w:rsid w:val="00597FAF"/>
    <w:rsid w:val="005A28AE"/>
    <w:rsid w:val="005A61C0"/>
    <w:rsid w:val="005A799F"/>
    <w:rsid w:val="005B04E0"/>
    <w:rsid w:val="005B0899"/>
    <w:rsid w:val="005B1AA9"/>
    <w:rsid w:val="005B1EF9"/>
    <w:rsid w:val="005C0666"/>
    <w:rsid w:val="005C51CE"/>
    <w:rsid w:val="005D0D93"/>
    <w:rsid w:val="005D339B"/>
    <w:rsid w:val="005D47F0"/>
    <w:rsid w:val="005D5463"/>
    <w:rsid w:val="005E24D4"/>
    <w:rsid w:val="005E37B3"/>
    <w:rsid w:val="005E4098"/>
    <w:rsid w:val="005E5065"/>
    <w:rsid w:val="005E5BAD"/>
    <w:rsid w:val="005F035B"/>
    <w:rsid w:val="005F1BEC"/>
    <w:rsid w:val="005F2D32"/>
    <w:rsid w:val="005F2E38"/>
    <w:rsid w:val="005F5BE3"/>
    <w:rsid w:val="005F7DBA"/>
    <w:rsid w:val="00600773"/>
    <w:rsid w:val="0060381C"/>
    <w:rsid w:val="0061007B"/>
    <w:rsid w:val="006123F4"/>
    <w:rsid w:val="00616E5A"/>
    <w:rsid w:val="00617653"/>
    <w:rsid w:val="00622273"/>
    <w:rsid w:val="0062441E"/>
    <w:rsid w:val="00625F0E"/>
    <w:rsid w:val="00631371"/>
    <w:rsid w:val="0063327A"/>
    <w:rsid w:val="00633B3A"/>
    <w:rsid w:val="00633D83"/>
    <w:rsid w:val="00635251"/>
    <w:rsid w:val="00636AB9"/>
    <w:rsid w:val="0063709B"/>
    <w:rsid w:val="006410B8"/>
    <w:rsid w:val="00650EA0"/>
    <w:rsid w:val="00651D9D"/>
    <w:rsid w:val="00651EA9"/>
    <w:rsid w:val="00652A8A"/>
    <w:rsid w:val="00653794"/>
    <w:rsid w:val="006564BF"/>
    <w:rsid w:val="00661175"/>
    <w:rsid w:val="00673A5B"/>
    <w:rsid w:val="00674595"/>
    <w:rsid w:val="006760EE"/>
    <w:rsid w:val="006778E3"/>
    <w:rsid w:val="00680DC0"/>
    <w:rsid w:val="00682B96"/>
    <w:rsid w:val="00685844"/>
    <w:rsid w:val="00687929"/>
    <w:rsid w:val="00692EB9"/>
    <w:rsid w:val="006938D0"/>
    <w:rsid w:val="00696E0B"/>
    <w:rsid w:val="006A2A31"/>
    <w:rsid w:val="006B1087"/>
    <w:rsid w:val="006B3B67"/>
    <w:rsid w:val="006B5675"/>
    <w:rsid w:val="006B6CD1"/>
    <w:rsid w:val="006C2715"/>
    <w:rsid w:val="006C2C8C"/>
    <w:rsid w:val="006C2D47"/>
    <w:rsid w:val="006C5577"/>
    <w:rsid w:val="006C5E9D"/>
    <w:rsid w:val="006D15DE"/>
    <w:rsid w:val="006D4421"/>
    <w:rsid w:val="006D5079"/>
    <w:rsid w:val="006D6315"/>
    <w:rsid w:val="006E520B"/>
    <w:rsid w:val="006E5220"/>
    <w:rsid w:val="006F2963"/>
    <w:rsid w:val="00702525"/>
    <w:rsid w:val="00706678"/>
    <w:rsid w:val="00706E10"/>
    <w:rsid w:val="00706FDB"/>
    <w:rsid w:val="00716274"/>
    <w:rsid w:val="0071645A"/>
    <w:rsid w:val="0072018D"/>
    <w:rsid w:val="00721AD6"/>
    <w:rsid w:val="00721D00"/>
    <w:rsid w:val="007237E3"/>
    <w:rsid w:val="00723EAD"/>
    <w:rsid w:val="0072626B"/>
    <w:rsid w:val="00731231"/>
    <w:rsid w:val="00732D84"/>
    <w:rsid w:val="00745107"/>
    <w:rsid w:val="00747340"/>
    <w:rsid w:val="007475A2"/>
    <w:rsid w:val="00747827"/>
    <w:rsid w:val="007522C8"/>
    <w:rsid w:val="00754075"/>
    <w:rsid w:val="00754558"/>
    <w:rsid w:val="007644A9"/>
    <w:rsid w:val="0076706B"/>
    <w:rsid w:val="0077073C"/>
    <w:rsid w:val="00770968"/>
    <w:rsid w:val="007722D3"/>
    <w:rsid w:val="00773ECC"/>
    <w:rsid w:val="0077421F"/>
    <w:rsid w:val="0077462A"/>
    <w:rsid w:val="007751F6"/>
    <w:rsid w:val="00775A61"/>
    <w:rsid w:val="00776822"/>
    <w:rsid w:val="00776CCB"/>
    <w:rsid w:val="007848B9"/>
    <w:rsid w:val="00785BCF"/>
    <w:rsid w:val="00786939"/>
    <w:rsid w:val="007900ED"/>
    <w:rsid w:val="007937A1"/>
    <w:rsid w:val="007937E6"/>
    <w:rsid w:val="00794039"/>
    <w:rsid w:val="0079496E"/>
    <w:rsid w:val="007968C0"/>
    <w:rsid w:val="007A3E76"/>
    <w:rsid w:val="007B044D"/>
    <w:rsid w:val="007B30F3"/>
    <w:rsid w:val="007C44AB"/>
    <w:rsid w:val="007C7E01"/>
    <w:rsid w:val="007D41BF"/>
    <w:rsid w:val="007D5204"/>
    <w:rsid w:val="007E0246"/>
    <w:rsid w:val="007E3CB9"/>
    <w:rsid w:val="007E3E95"/>
    <w:rsid w:val="007E4A6E"/>
    <w:rsid w:val="007E56DF"/>
    <w:rsid w:val="007F083B"/>
    <w:rsid w:val="007F4E50"/>
    <w:rsid w:val="007F50A7"/>
    <w:rsid w:val="007F7344"/>
    <w:rsid w:val="007F7E24"/>
    <w:rsid w:val="008009EA"/>
    <w:rsid w:val="00804D14"/>
    <w:rsid w:val="008103D1"/>
    <w:rsid w:val="008125D0"/>
    <w:rsid w:val="0081437C"/>
    <w:rsid w:val="008147FC"/>
    <w:rsid w:val="00817312"/>
    <w:rsid w:val="00817C37"/>
    <w:rsid w:val="0082156E"/>
    <w:rsid w:val="00822012"/>
    <w:rsid w:val="00832E12"/>
    <w:rsid w:val="00833018"/>
    <w:rsid w:val="008350EB"/>
    <w:rsid w:val="00836044"/>
    <w:rsid w:val="00837245"/>
    <w:rsid w:val="00843615"/>
    <w:rsid w:val="00843D0E"/>
    <w:rsid w:val="00844535"/>
    <w:rsid w:val="008457F2"/>
    <w:rsid w:val="008460C1"/>
    <w:rsid w:val="0084613D"/>
    <w:rsid w:val="00850DF3"/>
    <w:rsid w:val="00852E5A"/>
    <w:rsid w:val="00854575"/>
    <w:rsid w:val="008545DB"/>
    <w:rsid w:val="00857EDD"/>
    <w:rsid w:val="00862069"/>
    <w:rsid w:val="00867379"/>
    <w:rsid w:val="00870134"/>
    <w:rsid w:val="00870E51"/>
    <w:rsid w:val="008751FD"/>
    <w:rsid w:val="00875A7F"/>
    <w:rsid w:val="00875BF2"/>
    <w:rsid w:val="00875F0B"/>
    <w:rsid w:val="008775DD"/>
    <w:rsid w:val="00890CF1"/>
    <w:rsid w:val="008917EA"/>
    <w:rsid w:val="00892B70"/>
    <w:rsid w:val="008961B9"/>
    <w:rsid w:val="008964AC"/>
    <w:rsid w:val="0089695E"/>
    <w:rsid w:val="008A6F9B"/>
    <w:rsid w:val="008A786B"/>
    <w:rsid w:val="008B0444"/>
    <w:rsid w:val="008B3F8D"/>
    <w:rsid w:val="008C0670"/>
    <w:rsid w:val="008C12AE"/>
    <w:rsid w:val="008C1697"/>
    <w:rsid w:val="008C27D2"/>
    <w:rsid w:val="008C67FC"/>
    <w:rsid w:val="008D05D5"/>
    <w:rsid w:val="008D3F71"/>
    <w:rsid w:val="008D70E7"/>
    <w:rsid w:val="008E0CF5"/>
    <w:rsid w:val="008E200F"/>
    <w:rsid w:val="008E2C3E"/>
    <w:rsid w:val="008E3532"/>
    <w:rsid w:val="008E3FF2"/>
    <w:rsid w:val="008E5B37"/>
    <w:rsid w:val="008F1B90"/>
    <w:rsid w:val="008F3CAB"/>
    <w:rsid w:val="008F4DCF"/>
    <w:rsid w:val="008F5255"/>
    <w:rsid w:val="008F7252"/>
    <w:rsid w:val="008F75CB"/>
    <w:rsid w:val="009016E8"/>
    <w:rsid w:val="009020D6"/>
    <w:rsid w:val="009031B2"/>
    <w:rsid w:val="00904EEB"/>
    <w:rsid w:val="00907C63"/>
    <w:rsid w:val="009101C7"/>
    <w:rsid w:val="00910620"/>
    <w:rsid w:val="00915D43"/>
    <w:rsid w:val="00917ABB"/>
    <w:rsid w:val="00917E8F"/>
    <w:rsid w:val="0092036F"/>
    <w:rsid w:val="00920A47"/>
    <w:rsid w:val="00920ACF"/>
    <w:rsid w:val="009251E4"/>
    <w:rsid w:val="00927FE2"/>
    <w:rsid w:val="0093077B"/>
    <w:rsid w:val="00934C92"/>
    <w:rsid w:val="00935E6D"/>
    <w:rsid w:val="009369EE"/>
    <w:rsid w:val="00936F14"/>
    <w:rsid w:val="00937AE8"/>
    <w:rsid w:val="00940438"/>
    <w:rsid w:val="00941750"/>
    <w:rsid w:val="009417A0"/>
    <w:rsid w:val="00942BEF"/>
    <w:rsid w:val="0094305B"/>
    <w:rsid w:val="0094371A"/>
    <w:rsid w:val="00943988"/>
    <w:rsid w:val="0095072F"/>
    <w:rsid w:val="00954A3D"/>
    <w:rsid w:val="00955094"/>
    <w:rsid w:val="00956F1E"/>
    <w:rsid w:val="0096118B"/>
    <w:rsid w:val="0096316C"/>
    <w:rsid w:val="00964863"/>
    <w:rsid w:val="009649A8"/>
    <w:rsid w:val="009659CE"/>
    <w:rsid w:val="009660C0"/>
    <w:rsid w:val="009745F6"/>
    <w:rsid w:val="009757C0"/>
    <w:rsid w:val="00976231"/>
    <w:rsid w:val="0098000E"/>
    <w:rsid w:val="00982642"/>
    <w:rsid w:val="00982726"/>
    <w:rsid w:val="0098415A"/>
    <w:rsid w:val="00984B36"/>
    <w:rsid w:val="00985679"/>
    <w:rsid w:val="00987ED2"/>
    <w:rsid w:val="009906E9"/>
    <w:rsid w:val="00990BD4"/>
    <w:rsid w:val="00991557"/>
    <w:rsid w:val="0099156D"/>
    <w:rsid w:val="00991726"/>
    <w:rsid w:val="0099335C"/>
    <w:rsid w:val="009A0553"/>
    <w:rsid w:val="009A5FF2"/>
    <w:rsid w:val="009A7C02"/>
    <w:rsid w:val="009B3792"/>
    <w:rsid w:val="009B616E"/>
    <w:rsid w:val="009C07FF"/>
    <w:rsid w:val="009C18B3"/>
    <w:rsid w:val="009C7C6A"/>
    <w:rsid w:val="009D00E4"/>
    <w:rsid w:val="009D0751"/>
    <w:rsid w:val="009D2B2B"/>
    <w:rsid w:val="009D5912"/>
    <w:rsid w:val="009E0B06"/>
    <w:rsid w:val="009E1AA2"/>
    <w:rsid w:val="009E1F08"/>
    <w:rsid w:val="009E7DAB"/>
    <w:rsid w:val="009F195F"/>
    <w:rsid w:val="009F56A8"/>
    <w:rsid w:val="009F5F84"/>
    <w:rsid w:val="009F6D83"/>
    <w:rsid w:val="009F7486"/>
    <w:rsid w:val="00A02925"/>
    <w:rsid w:val="00A02EB4"/>
    <w:rsid w:val="00A04615"/>
    <w:rsid w:val="00A171E7"/>
    <w:rsid w:val="00A211DD"/>
    <w:rsid w:val="00A25FED"/>
    <w:rsid w:val="00A3171E"/>
    <w:rsid w:val="00A3445F"/>
    <w:rsid w:val="00A37D3C"/>
    <w:rsid w:val="00A41BD4"/>
    <w:rsid w:val="00A44379"/>
    <w:rsid w:val="00A464F2"/>
    <w:rsid w:val="00A50451"/>
    <w:rsid w:val="00A5217A"/>
    <w:rsid w:val="00A54C4E"/>
    <w:rsid w:val="00A62985"/>
    <w:rsid w:val="00A636CB"/>
    <w:rsid w:val="00A646DC"/>
    <w:rsid w:val="00A6645B"/>
    <w:rsid w:val="00A75545"/>
    <w:rsid w:val="00A75DA7"/>
    <w:rsid w:val="00A7679B"/>
    <w:rsid w:val="00A776B8"/>
    <w:rsid w:val="00A82D3D"/>
    <w:rsid w:val="00A865E4"/>
    <w:rsid w:val="00A900EA"/>
    <w:rsid w:val="00A9281A"/>
    <w:rsid w:val="00A93865"/>
    <w:rsid w:val="00A9795D"/>
    <w:rsid w:val="00AA300D"/>
    <w:rsid w:val="00AB2D8C"/>
    <w:rsid w:val="00AB3F71"/>
    <w:rsid w:val="00AB423A"/>
    <w:rsid w:val="00AB568E"/>
    <w:rsid w:val="00AC0E33"/>
    <w:rsid w:val="00AC0E93"/>
    <w:rsid w:val="00AC1BBD"/>
    <w:rsid w:val="00AC1C17"/>
    <w:rsid w:val="00AC67CC"/>
    <w:rsid w:val="00AD12EC"/>
    <w:rsid w:val="00AD2F4F"/>
    <w:rsid w:val="00AD43F0"/>
    <w:rsid w:val="00AD484E"/>
    <w:rsid w:val="00AE0FA4"/>
    <w:rsid w:val="00AE7A2C"/>
    <w:rsid w:val="00AF1D86"/>
    <w:rsid w:val="00AF20E5"/>
    <w:rsid w:val="00B00410"/>
    <w:rsid w:val="00B01275"/>
    <w:rsid w:val="00B05056"/>
    <w:rsid w:val="00B0646C"/>
    <w:rsid w:val="00B07AD3"/>
    <w:rsid w:val="00B1298A"/>
    <w:rsid w:val="00B15C39"/>
    <w:rsid w:val="00B30F54"/>
    <w:rsid w:val="00B3117A"/>
    <w:rsid w:val="00B33341"/>
    <w:rsid w:val="00B4070A"/>
    <w:rsid w:val="00B42526"/>
    <w:rsid w:val="00B427E9"/>
    <w:rsid w:val="00B46A2C"/>
    <w:rsid w:val="00B46A6E"/>
    <w:rsid w:val="00B55A60"/>
    <w:rsid w:val="00B569BA"/>
    <w:rsid w:val="00B617DE"/>
    <w:rsid w:val="00B633DC"/>
    <w:rsid w:val="00B64549"/>
    <w:rsid w:val="00B645E9"/>
    <w:rsid w:val="00B714C6"/>
    <w:rsid w:val="00B75A25"/>
    <w:rsid w:val="00B77C22"/>
    <w:rsid w:val="00B81B77"/>
    <w:rsid w:val="00B82873"/>
    <w:rsid w:val="00B8372E"/>
    <w:rsid w:val="00B879EE"/>
    <w:rsid w:val="00B87C2A"/>
    <w:rsid w:val="00B90F48"/>
    <w:rsid w:val="00B939DB"/>
    <w:rsid w:val="00BA0011"/>
    <w:rsid w:val="00BA1084"/>
    <w:rsid w:val="00BA2573"/>
    <w:rsid w:val="00BA328E"/>
    <w:rsid w:val="00BA65E3"/>
    <w:rsid w:val="00BA6A6E"/>
    <w:rsid w:val="00BA773A"/>
    <w:rsid w:val="00BB7B6A"/>
    <w:rsid w:val="00BB7C0D"/>
    <w:rsid w:val="00BC0B79"/>
    <w:rsid w:val="00BC159A"/>
    <w:rsid w:val="00BC1FC5"/>
    <w:rsid w:val="00BC286B"/>
    <w:rsid w:val="00BC62B5"/>
    <w:rsid w:val="00BD3D16"/>
    <w:rsid w:val="00BD4662"/>
    <w:rsid w:val="00BD5B6E"/>
    <w:rsid w:val="00BD64D5"/>
    <w:rsid w:val="00BE4D48"/>
    <w:rsid w:val="00BE5590"/>
    <w:rsid w:val="00BF0EEC"/>
    <w:rsid w:val="00BF2665"/>
    <w:rsid w:val="00BF6817"/>
    <w:rsid w:val="00BF7EEE"/>
    <w:rsid w:val="00C03A3D"/>
    <w:rsid w:val="00C042F7"/>
    <w:rsid w:val="00C05EC0"/>
    <w:rsid w:val="00C06BE2"/>
    <w:rsid w:val="00C07C36"/>
    <w:rsid w:val="00C11C99"/>
    <w:rsid w:val="00C12E83"/>
    <w:rsid w:val="00C13ED4"/>
    <w:rsid w:val="00C15CAA"/>
    <w:rsid w:val="00C16AD3"/>
    <w:rsid w:val="00C16B94"/>
    <w:rsid w:val="00C35860"/>
    <w:rsid w:val="00C42439"/>
    <w:rsid w:val="00C4357E"/>
    <w:rsid w:val="00C44683"/>
    <w:rsid w:val="00C45679"/>
    <w:rsid w:val="00C50691"/>
    <w:rsid w:val="00C5156C"/>
    <w:rsid w:val="00C52ED6"/>
    <w:rsid w:val="00C539E3"/>
    <w:rsid w:val="00C5694A"/>
    <w:rsid w:val="00C57A20"/>
    <w:rsid w:val="00C60C64"/>
    <w:rsid w:val="00C62B31"/>
    <w:rsid w:val="00C64C46"/>
    <w:rsid w:val="00C705B1"/>
    <w:rsid w:val="00C7292E"/>
    <w:rsid w:val="00C75359"/>
    <w:rsid w:val="00C75AE6"/>
    <w:rsid w:val="00C7716F"/>
    <w:rsid w:val="00C807DA"/>
    <w:rsid w:val="00C82DC7"/>
    <w:rsid w:val="00C8462C"/>
    <w:rsid w:val="00C86799"/>
    <w:rsid w:val="00C867D8"/>
    <w:rsid w:val="00C87EF0"/>
    <w:rsid w:val="00C91142"/>
    <w:rsid w:val="00C9228B"/>
    <w:rsid w:val="00C92F13"/>
    <w:rsid w:val="00C9339D"/>
    <w:rsid w:val="00C941EE"/>
    <w:rsid w:val="00C96BAF"/>
    <w:rsid w:val="00CA1A09"/>
    <w:rsid w:val="00CA30E1"/>
    <w:rsid w:val="00CA4113"/>
    <w:rsid w:val="00CA4A68"/>
    <w:rsid w:val="00CA6D06"/>
    <w:rsid w:val="00CB0377"/>
    <w:rsid w:val="00CB4A8A"/>
    <w:rsid w:val="00CB5176"/>
    <w:rsid w:val="00CB6581"/>
    <w:rsid w:val="00CB6F70"/>
    <w:rsid w:val="00CC186A"/>
    <w:rsid w:val="00CC2573"/>
    <w:rsid w:val="00CC2E59"/>
    <w:rsid w:val="00CC51B4"/>
    <w:rsid w:val="00CC6DB8"/>
    <w:rsid w:val="00CD025B"/>
    <w:rsid w:val="00CE24CE"/>
    <w:rsid w:val="00CE27E1"/>
    <w:rsid w:val="00CE2BC1"/>
    <w:rsid w:val="00CE416F"/>
    <w:rsid w:val="00CE5633"/>
    <w:rsid w:val="00CE67DD"/>
    <w:rsid w:val="00CF0FCC"/>
    <w:rsid w:val="00CF490A"/>
    <w:rsid w:val="00CF495D"/>
    <w:rsid w:val="00CF60A3"/>
    <w:rsid w:val="00CF6851"/>
    <w:rsid w:val="00CF6BC8"/>
    <w:rsid w:val="00CF7688"/>
    <w:rsid w:val="00CF7937"/>
    <w:rsid w:val="00CF7DC0"/>
    <w:rsid w:val="00D03B39"/>
    <w:rsid w:val="00D04117"/>
    <w:rsid w:val="00D04DFA"/>
    <w:rsid w:val="00D04F9D"/>
    <w:rsid w:val="00D07444"/>
    <w:rsid w:val="00D102B7"/>
    <w:rsid w:val="00D112B3"/>
    <w:rsid w:val="00D1528E"/>
    <w:rsid w:val="00D218EA"/>
    <w:rsid w:val="00D2206A"/>
    <w:rsid w:val="00D22884"/>
    <w:rsid w:val="00D235A0"/>
    <w:rsid w:val="00D250ED"/>
    <w:rsid w:val="00D3193F"/>
    <w:rsid w:val="00D31B74"/>
    <w:rsid w:val="00D33411"/>
    <w:rsid w:val="00D34D6D"/>
    <w:rsid w:val="00D3763F"/>
    <w:rsid w:val="00D401E3"/>
    <w:rsid w:val="00D40B0E"/>
    <w:rsid w:val="00D43363"/>
    <w:rsid w:val="00D43A70"/>
    <w:rsid w:val="00D44315"/>
    <w:rsid w:val="00D47FEE"/>
    <w:rsid w:val="00D5145B"/>
    <w:rsid w:val="00D53A79"/>
    <w:rsid w:val="00D568A6"/>
    <w:rsid w:val="00D61549"/>
    <w:rsid w:val="00D62E06"/>
    <w:rsid w:val="00D63E6D"/>
    <w:rsid w:val="00D64136"/>
    <w:rsid w:val="00D641E0"/>
    <w:rsid w:val="00D67ACA"/>
    <w:rsid w:val="00D713BC"/>
    <w:rsid w:val="00D76D0E"/>
    <w:rsid w:val="00D81D02"/>
    <w:rsid w:val="00D83818"/>
    <w:rsid w:val="00D8645A"/>
    <w:rsid w:val="00D90CEB"/>
    <w:rsid w:val="00D97D41"/>
    <w:rsid w:val="00DA2D96"/>
    <w:rsid w:val="00DB15E1"/>
    <w:rsid w:val="00DB2ADA"/>
    <w:rsid w:val="00DB50D0"/>
    <w:rsid w:val="00DB7008"/>
    <w:rsid w:val="00DB77EC"/>
    <w:rsid w:val="00DB7901"/>
    <w:rsid w:val="00DC2DE1"/>
    <w:rsid w:val="00DC4113"/>
    <w:rsid w:val="00DC4381"/>
    <w:rsid w:val="00DC4A43"/>
    <w:rsid w:val="00DC4C1D"/>
    <w:rsid w:val="00DD1097"/>
    <w:rsid w:val="00DE12CA"/>
    <w:rsid w:val="00DE5967"/>
    <w:rsid w:val="00DF3658"/>
    <w:rsid w:val="00DF5C46"/>
    <w:rsid w:val="00DF5D75"/>
    <w:rsid w:val="00DF6AD9"/>
    <w:rsid w:val="00E01CE4"/>
    <w:rsid w:val="00E056BE"/>
    <w:rsid w:val="00E0575C"/>
    <w:rsid w:val="00E060D6"/>
    <w:rsid w:val="00E06831"/>
    <w:rsid w:val="00E068B2"/>
    <w:rsid w:val="00E106FA"/>
    <w:rsid w:val="00E11E99"/>
    <w:rsid w:val="00E133F9"/>
    <w:rsid w:val="00E16526"/>
    <w:rsid w:val="00E17012"/>
    <w:rsid w:val="00E259F4"/>
    <w:rsid w:val="00E26BEC"/>
    <w:rsid w:val="00E317F2"/>
    <w:rsid w:val="00E33E60"/>
    <w:rsid w:val="00E35C55"/>
    <w:rsid w:val="00E36B22"/>
    <w:rsid w:val="00E36E6A"/>
    <w:rsid w:val="00E41C8B"/>
    <w:rsid w:val="00E45BE0"/>
    <w:rsid w:val="00E46B16"/>
    <w:rsid w:val="00E46FF3"/>
    <w:rsid w:val="00E54010"/>
    <w:rsid w:val="00E555D9"/>
    <w:rsid w:val="00E5657C"/>
    <w:rsid w:val="00E61FB0"/>
    <w:rsid w:val="00E63DB6"/>
    <w:rsid w:val="00E6705D"/>
    <w:rsid w:val="00E71779"/>
    <w:rsid w:val="00E73BA8"/>
    <w:rsid w:val="00E81BBD"/>
    <w:rsid w:val="00E82ABB"/>
    <w:rsid w:val="00E86581"/>
    <w:rsid w:val="00E870E5"/>
    <w:rsid w:val="00E874CB"/>
    <w:rsid w:val="00E877E4"/>
    <w:rsid w:val="00E91532"/>
    <w:rsid w:val="00E92EEE"/>
    <w:rsid w:val="00E9567C"/>
    <w:rsid w:val="00E97CA8"/>
    <w:rsid w:val="00EA34E2"/>
    <w:rsid w:val="00EB0AE5"/>
    <w:rsid w:val="00EB1F87"/>
    <w:rsid w:val="00EB63FB"/>
    <w:rsid w:val="00EC28FF"/>
    <w:rsid w:val="00ED3ACE"/>
    <w:rsid w:val="00ED4008"/>
    <w:rsid w:val="00ED56A8"/>
    <w:rsid w:val="00ED6AAF"/>
    <w:rsid w:val="00EE5200"/>
    <w:rsid w:val="00EE5C34"/>
    <w:rsid w:val="00EE6631"/>
    <w:rsid w:val="00EE7B00"/>
    <w:rsid w:val="00EF3C2A"/>
    <w:rsid w:val="00EF51A3"/>
    <w:rsid w:val="00EF7FDE"/>
    <w:rsid w:val="00F0498E"/>
    <w:rsid w:val="00F0556B"/>
    <w:rsid w:val="00F06DD4"/>
    <w:rsid w:val="00F07157"/>
    <w:rsid w:val="00F17805"/>
    <w:rsid w:val="00F20BC7"/>
    <w:rsid w:val="00F249E5"/>
    <w:rsid w:val="00F35836"/>
    <w:rsid w:val="00F35B24"/>
    <w:rsid w:val="00F369F6"/>
    <w:rsid w:val="00F36FFE"/>
    <w:rsid w:val="00F37F9F"/>
    <w:rsid w:val="00F44B01"/>
    <w:rsid w:val="00F46361"/>
    <w:rsid w:val="00F46707"/>
    <w:rsid w:val="00F52CDB"/>
    <w:rsid w:val="00F543E8"/>
    <w:rsid w:val="00F56521"/>
    <w:rsid w:val="00F61106"/>
    <w:rsid w:val="00F63EF3"/>
    <w:rsid w:val="00F64405"/>
    <w:rsid w:val="00F71160"/>
    <w:rsid w:val="00F72D3F"/>
    <w:rsid w:val="00F73A97"/>
    <w:rsid w:val="00F7706E"/>
    <w:rsid w:val="00F8195B"/>
    <w:rsid w:val="00F81E6F"/>
    <w:rsid w:val="00F86122"/>
    <w:rsid w:val="00F90612"/>
    <w:rsid w:val="00F92530"/>
    <w:rsid w:val="00F9278A"/>
    <w:rsid w:val="00F92DCA"/>
    <w:rsid w:val="00F93D82"/>
    <w:rsid w:val="00F93F00"/>
    <w:rsid w:val="00F9413C"/>
    <w:rsid w:val="00F9457A"/>
    <w:rsid w:val="00F94BBE"/>
    <w:rsid w:val="00F95201"/>
    <w:rsid w:val="00F9560C"/>
    <w:rsid w:val="00F95CC3"/>
    <w:rsid w:val="00FA132A"/>
    <w:rsid w:val="00FA3278"/>
    <w:rsid w:val="00FA3AEE"/>
    <w:rsid w:val="00FA61CC"/>
    <w:rsid w:val="00FB1039"/>
    <w:rsid w:val="00FB33E3"/>
    <w:rsid w:val="00FB368A"/>
    <w:rsid w:val="00FB3EB8"/>
    <w:rsid w:val="00FB6471"/>
    <w:rsid w:val="00FC2C4E"/>
    <w:rsid w:val="00FC71DB"/>
    <w:rsid w:val="00FD1001"/>
    <w:rsid w:val="00FD227A"/>
    <w:rsid w:val="00FD6ACF"/>
    <w:rsid w:val="00FE2C17"/>
    <w:rsid w:val="00FE56A1"/>
    <w:rsid w:val="00FE6845"/>
    <w:rsid w:val="00FF4866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CACB7F3-0CC5-4FB9-8EE4-C9FA1970E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69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79EE"/>
    <w:rPr>
      <w:strike w:val="0"/>
      <w:dstrike w:val="0"/>
      <w:color w:val="316C9D"/>
      <w:u w:val="none"/>
      <w:effect w:val="none"/>
    </w:rPr>
  </w:style>
  <w:style w:type="character" w:styleId="a4">
    <w:name w:val="Emphasis"/>
    <w:basedOn w:val="a0"/>
    <w:uiPriority w:val="20"/>
    <w:qFormat/>
    <w:rsid w:val="00B879EE"/>
    <w:rPr>
      <w:i/>
      <w:iCs/>
      <w:sz w:val="24"/>
      <w:szCs w:val="24"/>
      <w:bdr w:val="none" w:sz="0" w:space="0" w:color="auto" w:frame="1"/>
      <w:vertAlign w:val="baseline"/>
    </w:rPr>
  </w:style>
  <w:style w:type="paragraph" w:styleId="a5">
    <w:name w:val="header"/>
    <w:basedOn w:val="a"/>
    <w:link w:val="Char"/>
    <w:uiPriority w:val="99"/>
    <w:unhideWhenUsed/>
    <w:rsid w:val="00DA2D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2D96"/>
  </w:style>
  <w:style w:type="paragraph" w:styleId="a6">
    <w:name w:val="footer"/>
    <w:basedOn w:val="a"/>
    <w:link w:val="Char0"/>
    <w:uiPriority w:val="99"/>
    <w:unhideWhenUsed/>
    <w:rsid w:val="00DA2D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2D96"/>
  </w:style>
  <w:style w:type="paragraph" w:styleId="a7">
    <w:name w:val="Balloon Text"/>
    <w:basedOn w:val="a"/>
    <w:link w:val="Char1"/>
    <w:uiPriority w:val="99"/>
    <w:semiHidden/>
    <w:unhideWhenUsed/>
    <w:rsid w:val="005C06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C066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2018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2018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2018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2018D"/>
    <w:rPr>
      <w:rFonts w:ascii="맑은 고딕" w:eastAsia="맑은 고딕" w:hAnsi="맑은 고딕"/>
      <w:noProof/>
    </w:rPr>
  </w:style>
  <w:style w:type="paragraph" w:styleId="2">
    <w:name w:val="Body Text 2"/>
    <w:basedOn w:val="a"/>
    <w:link w:val="2Char"/>
    <w:rsid w:val="008C1697"/>
    <w:pPr>
      <w:autoSpaceDE/>
      <w:autoSpaceDN/>
      <w:spacing w:after="0" w:line="240" w:lineRule="auto"/>
      <w:jc w:val="center"/>
    </w:pPr>
    <w:rPr>
      <w:rFonts w:ascii="Arial" w:eastAsia="바탕체" w:hAnsi="Arial" w:cs="Times New Roman"/>
      <w:b/>
      <w:sz w:val="32"/>
      <w:szCs w:val="20"/>
    </w:rPr>
  </w:style>
  <w:style w:type="character" w:customStyle="1" w:styleId="2Char">
    <w:name w:val="본문 2 Char"/>
    <w:basedOn w:val="a0"/>
    <w:link w:val="2"/>
    <w:rsid w:val="008C1697"/>
    <w:rPr>
      <w:rFonts w:ascii="Arial" w:eastAsia="바탕체" w:hAnsi="Arial" w:cs="Times New Roman"/>
      <w:b/>
      <w:sz w:val="32"/>
      <w:szCs w:val="20"/>
    </w:rPr>
  </w:style>
  <w:style w:type="paragraph" w:customStyle="1" w:styleId="a8">
    <w:name w:val="바탕글"/>
    <w:basedOn w:val="a"/>
    <w:rsid w:val="008C1697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16573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2246188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8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27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18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4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876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9688348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0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01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84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04089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479632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4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1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1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3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1396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8976124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5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3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941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7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012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0640652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587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8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0237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5011914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9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9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377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2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E1ACFA-A346-4D76-8C33-BA6A25226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jt</dc:creator>
  <cp:lastModifiedBy>Pharm_KKC</cp:lastModifiedBy>
  <cp:revision>7</cp:revision>
  <cp:lastPrinted>2017-02-19T23:36:00Z</cp:lastPrinted>
  <dcterms:created xsi:type="dcterms:W3CDTF">2017-10-02T10:05:00Z</dcterms:created>
  <dcterms:modified xsi:type="dcterms:W3CDTF">2018-01-31T13:58:00Z</dcterms:modified>
</cp:coreProperties>
</file>